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840" w:type="dxa"/>
        <w:tblInd w:w="96" w:type="dxa"/>
        <w:tblLook w:val="04A0"/>
      </w:tblPr>
      <w:tblGrid>
        <w:gridCol w:w="3049"/>
        <w:gridCol w:w="4311"/>
        <w:gridCol w:w="4480"/>
      </w:tblGrid>
      <w:tr w:rsidR="00AE7EE5" w:rsidRPr="00344D1E" w:rsidTr="00D13586">
        <w:trPr>
          <w:trHeight w:val="510"/>
        </w:trPr>
        <w:tc>
          <w:tcPr>
            <w:tcW w:w="7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EE5" w:rsidRPr="00344D1E" w:rsidRDefault="00AE7EE5" w:rsidP="00D135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 w:rsidR="00E37B6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 Gene-specific primers used for </w:t>
            </w:r>
            <w:r w:rsidRPr="00344D1E">
              <w:rPr>
                <w:rFonts w:ascii="Times New Roman" w:hAnsi="Times New Roman"/>
                <w:color w:val="000000"/>
                <w:sz w:val="20"/>
                <w:szCs w:val="20"/>
              </w:rPr>
              <w:t>RT-</w:t>
            </w:r>
            <w:r w:rsidRPr="00344D1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q</w:t>
            </w:r>
            <w:r w:rsidRPr="00344D1E">
              <w:rPr>
                <w:rFonts w:ascii="Times New Roman" w:hAnsi="Times New Roman"/>
                <w:color w:val="000000"/>
                <w:sz w:val="20"/>
                <w:szCs w:val="20"/>
              </w:rPr>
              <w:t>PCR</w:t>
            </w: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 F: Forward; R: Reverse.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EE5" w:rsidRPr="00344D1E" w:rsidRDefault="00AE7EE5" w:rsidP="00D1358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AE7EE5" w:rsidRPr="00344D1E" w:rsidTr="00D13586">
        <w:trPr>
          <w:trHeight w:val="285"/>
        </w:trPr>
        <w:tc>
          <w:tcPr>
            <w:tcW w:w="3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3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s: F</w:t>
            </w:r>
          </w:p>
        </w:tc>
        <w:tc>
          <w:tcPr>
            <w:tcW w:w="4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s: R</w:t>
            </w:r>
          </w:p>
        </w:tc>
      </w:tr>
      <w:tr w:rsidR="00AE7EE5" w:rsidRPr="00344D1E" w:rsidTr="00D13586">
        <w:trPr>
          <w:trHeight w:val="45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hmgR</w:t>
            </w: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HMG-CoA reductase)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GCTCTCCTCTGCTCATCCAATCGA-3’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TGGATCCCAAAGAGAAGAACGCATC-3’</w:t>
            </w:r>
          </w:p>
        </w:tc>
      </w:tr>
      <w:tr w:rsidR="00AE7EE5" w:rsidRPr="00344D1E" w:rsidTr="00D13586">
        <w:trPr>
          <w:trHeight w:val="45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idi </w:t>
            </w: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IPP isomerase)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ATGTCCATGCCCAACATTGTTCCC-3’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TGATGTTGGACATCAAGTGGCAGGT-3’</w:t>
            </w:r>
          </w:p>
        </w:tc>
      </w:tr>
      <w:tr w:rsidR="00AE7EE5" w:rsidRPr="00344D1E" w:rsidTr="00D13586">
        <w:trPr>
          <w:trHeight w:val="45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rtE</w:t>
            </w: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GGPP synthase)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GATTACGCGAACATCCTCACAGCAA-3’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CAACAACGTTCTGGATGACCTCGAG-3’</w:t>
            </w:r>
          </w:p>
        </w:tc>
      </w:tr>
      <w:tr w:rsidR="00AE7EE5" w:rsidRPr="00344D1E" w:rsidTr="00D13586">
        <w:trPr>
          <w:trHeight w:val="45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rtYB</w:t>
            </w: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Phytoene synthase)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ACGGCTCTCGCATATTACCAGATCC-3’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CGCCATTTCTGATGATCCATGAGTC-3’</w:t>
            </w:r>
          </w:p>
        </w:tc>
      </w:tr>
      <w:tr w:rsidR="00AE7EE5" w:rsidRPr="00344D1E" w:rsidTr="00D13586">
        <w:trPr>
          <w:trHeight w:val="45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crtI </w:t>
            </w: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Phytoene dehydrogenase)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CACAGCTATCATCGTGGGATGTGG-3’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ATCTGGCAAGAGCAGCAAACTGGG-3’</w:t>
            </w:r>
          </w:p>
        </w:tc>
      </w:tr>
      <w:tr w:rsidR="00AE7EE5" w:rsidRPr="00344D1E" w:rsidTr="00D13586">
        <w:trPr>
          <w:trHeight w:val="45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rtS</w:t>
            </w: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Astaxanthin synthase)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TCATCTTGGTCTTGCTCACAGGTGC-3’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TCGCATGCTCTTCACCTGTACGAG-3’</w:t>
            </w:r>
          </w:p>
        </w:tc>
      </w:tr>
      <w:tr w:rsidR="00AE7EE5" w:rsidRPr="00344D1E" w:rsidTr="00D13586">
        <w:trPr>
          <w:trHeight w:val="450"/>
        </w:trPr>
        <w:tc>
          <w:tcPr>
            <w:tcW w:w="3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act </w:t>
            </w: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ctin)</w:t>
            </w:r>
          </w:p>
        </w:tc>
        <w:tc>
          <w:tcPr>
            <w:tcW w:w="4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CCGCCCTCGTGATTGATAAC-3’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E7EE5" w:rsidRPr="00344D1E" w:rsidRDefault="00AE7EE5" w:rsidP="00D135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44D1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’-TCACCAACGTAGGAGTCCTT-3’</w:t>
            </w:r>
          </w:p>
        </w:tc>
      </w:tr>
    </w:tbl>
    <w:p w:rsidR="00AE7EE5" w:rsidRPr="00344D1E" w:rsidRDefault="00AE7EE5" w:rsidP="00AE7EE5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</w:p>
    <w:p w:rsidR="00C4181F" w:rsidRPr="00AE7EE5" w:rsidRDefault="00C4181F" w:rsidP="00AE7EE5">
      <w:pPr>
        <w:rPr>
          <w:szCs w:val="24"/>
        </w:rPr>
      </w:pPr>
    </w:p>
    <w:sectPr w:rsidR="00C4181F" w:rsidRPr="00AE7EE5" w:rsidSect="007D5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001E3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444A" w:rsidRDefault="004B444A" w:rsidP="00245775">
      <w:r>
        <w:separator/>
      </w:r>
    </w:p>
  </w:endnote>
  <w:endnote w:type="continuationSeparator" w:id="1">
    <w:p w:rsidR="004B444A" w:rsidRDefault="004B444A" w:rsidP="002457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444A" w:rsidRDefault="004B444A" w:rsidP="00245775">
      <w:r>
        <w:separator/>
      </w:r>
    </w:p>
  </w:footnote>
  <w:footnote w:type="continuationSeparator" w:id="1">
    <w:p w:rsidR="004B444A" w:rsidRDefault="004B444A" w:rsidP="0024577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ng Jia">
    <w15:presenceInfo w15:providerId="Windows Live" w15:userId="a6bf8dbb9517a9c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5775"/>
    <w:rsid w:val="00030976"/>
    <w:rsid w:val="00077DD1"/>
    <w:rsid w:val="0008102E"/>
    <w:rsid w:val="000A3A62"/>
    <w:rsid w:val="000A5C7C"/>
    <w:rsid w:val="000B07FC"/>
    <w:rsid w:val="000F07D1"/>
    <w:rsid w:val="001634D0"/>
    <w:rsid w:val="001A2587"/>
    <w:rsid w:val="001D1D73"/>
    <w:rsid w:val="00214F28"/>
    <w:rsid w:val="00245775"/>
    <w:rsid w:val="0026432B"/>
    <w:rsid w:val="00294E19"/>
    <w:rsid w:val="00303E73"/>
    <w:rsid w:val="00316EC4"/>
    <w:rsid w:val="00326B43"/>
    <w:rsid w:val="00371A1C"/>
    <w:rsid w:val="003878CB"/>
    <w:rsid w:val="00435220"/>
    <w:rsid w:val="0047564C"/>
    <w:rsid w:val="004952F4"/>
    <w:rsid w:val="004B444A"/>
    <w:rsid w:val="0051668C"/>
    <w:rsid w:val="005958DA"/>
    <w:rsid w:val="00597094"/>
    <w:rsid w:val="005B2F0D"/>
    <w:rsid w:val="005B796C"/>
    <w:rsid w:val="005C076E"/>
    <w:rsid w:val="00632924"/>
    <w:rsid w:val="00641837"/>
    <w:rsid w:val="00646DD5"/>
    <w:rsid w:val="00656E92"/>
    <w:rsid w:val="00664E6D"/>
    <w:rsid w:val="006A1099"/>
    <w:rsid w:val="006D2F6A"/>
    <w:rsid w:val="007D536E"/>
    <w:rsid w:val="007E151A"/>
    <w:rsid w:val="00827572"/>
    <w:rsid w:val="00834B88"/>
    <w:rsid w:val="00875C92"/>
    <w:rsid w:val="00894F86"/>
    <w:rsid w:val="008C06AE"/>
    <w:rsid w:val="008D125B"/>
    <w:rsid w:val="00902F4C"/>
    <w:rsid w:val="00903AB4"/>
    <w:rsid w:val="009132C0"/>
    <w:rsid w:val="009411C2"/>
    <w:rsid w:val="00951363"/>
    <w:rsid w:val="00973E75"/>
    <w:rsid w:val="009753AC"/>
    <w:rsid w:val="0099148E"/>
    <w:rsid w:val="009B69EC"/>
    <w:rsid w:val="009D6B92"/>
    <w:rsid w:val="00A00852"/>
    <w:rsid w:val="00A275B7"/>
    <w:rsid w:val="00A72F54"/>
    <w:rsid w:val="00AC49FA"/>
    <w:rsid w:val="00AC5745"/>
    <w:rsid w:val="00AD5E52"/>
    <w:rsid w:val="00AE7EE5"/>
    <w:rsid w:val="00B6024C"/>
    <w:rsid w:val="00BA37C5"/>
    <w:rsid w:val="00BC0E41"/>
    <w:rsid w:val="00BF0100"/>
    <w:rsid w:val="00C001E3"/>
    <w:rsid w:val="00C25E36"/>
    <w:rsid w:val="00C3528E"/>
    <w:rsid w:val="00C4181F"/>
    <w:rsid w:val="00C710C0"/>
    <w:rsid w:val="00CB07E6"/>
    <w:rsid w:val="00CD6733"/>
    <w:rsid w:val="00CF6047"/>
    <w:rsid w:val="00CF694A"/>
    <w:rsid w:val="00D07592"/>
    <w:rsid w:val="00D14855"/>
    <w:rsid w:val="00D86BF5"/>
    <w:rsid w:val="00E37B6D"/>
    <w:rsid w:val="00E43298"/>
    <w:rsid w:val="00E66A61"/>
    <w:rsid w:val="00E7459D"/>
    <w:rsid w:val="00EF21D9"/>
    <w:rsid w:val="00F05D75"/>
    <w:rsid w:val="00F10BDC"/>
    <w:rsid w:val="00FC2E70"/>
    <w:rsid w:val="00FE7D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E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5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57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57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5775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597094"/>
    <w:rPr>
      <w:rFonts w:ascii="宋体" w:hAnsiTheme="minorHAnsi" w:cstheme="minorBidi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597094"/>
    <w:rPr>
      <w:rFonts w:ascii="宋体" w:eastAsia="宋体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59709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59709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27572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827572"/>
    <w:pPr>
      <w:jc w:val="left"/>
    </w:pPr>
    <w:rPr>
      <w:rFonts w:asciiTheme="minorHAnsi" w:eastAsiaTheme="minorEastAsia" w:hAnsiTheme="minorHAnsi" w:cstheme="minorBidi"/>
    </w:rPr>
  </w:style>
  <w:style w:type="character" w:customStyle="1" w:styleId="Char3">
    <w:name w:val="批注文字 Char"/>
    <w:basedOn w:val="a0"/>
    <w:link w:val="a8"/>
    <w:uiPriority w:val="99"/>
    <w:semiHidden/>
    <w:rsid w:val="00827572"/>
  </w:style>
  <w:style w:type="paragraph" w:styleId="a9">
    <w:name w:val="annotation subject"/>
    <w:basedOn w:val="a8"/>
    <w:next w:val="a8"/>
    <w:link w:val="Char4"/>
    <w:uiPriority w:val="99"/>
    <w:semiHidden/>
    <w:unhideWhenUsed/>
    <w:rsid w:val="00827572"/>
    <w:rPr>
      <w:b/>
      <w:bCs/>
    </w:rPr>
  </w:style>
  <w:style w:type="character" w:customStyle="1" w:styleId="Char4">
    <w:name w:val="批注主题 Char"/>
    <w:basedOn w:val="Char3"/>
    <w:link w:val="a9"/>
    <w:uiPriority w:val="99"/>
    <w:semiHidden/>
    <w:rsid w:val="00827572"/>
    <w:rPr>
      <w:b/>
      <w:bCs/>
    </w:rPr>
  </w:style>
  <w:style w:type="paragraph" w:styleId="aa">
    <w:name w:val="Normal (Web)"/>
    <w:basedOn w:val="a"/>
    <w:uiPriority w:val="99"/>
    <w:semiHidden/>
    <w:unhideWhenUsed/>
    <w:rsid w:val="00CB07E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7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AF154B-F8C3-4FC6-B244-B8979C53E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106</Words>
  <Characters>606</Characters>
  <Application>Microsoft Office Word</Application>
  <DocSecurity>0</DocSecurity>
  <Lines>5</Lines>
  <Paragraphs>1</Paragraphs>
  <ScaleCrop>false</ScaleCrop>
  <Company>Lenovo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5</cp:revision>
  <dcterms:created xsi:type="dcterms:W3CDTF">2018-06-12T07:23:00Z</dcterms:created>
  <dcterms:modified xsi:type="dcterms:W3CDTF">2020-03-07T06:10:00Z</dcterms:modified>
</cp:coreProperties>
</file>